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018C7" w14:textId="77777777" w:rsidR="00B663E9" w:rsidRDefault="00B663E9" w:rsidP="00B663E9">
      <w:pPr>
        <w:rPr>
          <w:lang w:val="en-GB"/>
        </w:rPr>
      </w:pPr>
      <w:r>
        <w:rPr>
          <w:lang w:val="en-GB"/>
        </w:rPr>
        <w:t xml:space="preserve">Authors: Mortier Frederik, </w:t>
      </w:r>
      <w:proofErr w:type="spellStart"/>
      <w:r>
        <w:rPr>
          <w:lang w:val="en-GB"/>
        </w:rPr>
        <w:t>Masier</w:t>
      </w:r>
      <w:proofErr w:type="spellEnd"/>
      <w:r>
        <w:rPr>
          <w:lang w:val="en-GB"/>
        </w:rPr>
        <w:t xml:space="preserve"> Stefano, </w:t>
      </w:r>
      <w:proofErr w:type="spellStart"/>
      <w:r>
        <w:rPr>
          <w:lang w:val="en-GB"/>
        </w:rPr>
        <w:t>Bonte</w:t>
      </w:r>
      <w:proofErr w:type="spellEnd"/>
      <w:r>
        <w:rPr>
          <w:lang w:val="en-GB"/>
        </w:rPr>
        <w:t xml:space="preserve"> Dries</w:t>
      </w:r>
    </w:p>
    <w:p w14:paraId="7E537224" w14:textId="77777777" w:rsidR="00B663E9" w:rsidRDefault="00B663E9" w:rsidP="00B663E9">
      <w:pPr>
        <w:rPr>
          <w:lang w:val="en-GB"/>
        </w:rPr>
      </w:pPr>
      <w:r>
        <w:rPr>
          <w:lang w:val="en-GB"/>
        </w:rPr>
        <w:t xml:space="preserve">Title: </w:t>
      </w:r>
      <w:r w:rsidRPr="00F63F41">
        <w:rPr>
          <w:lang w:val="en-GB"/>
        </w:rPr>
        <w:t>Genetically diverse populations spread faster in benign but not in challenging environments</w:t>
      </w:r>
    </w:p>
    <w:p w14:paraId="624EC5D6" w14:textId="77777777" w:rsidR="00B663E9" w:rsidRPr="00F63F41" w:rsidRDefault="00B663E9" w:rsidP="00B663E9">
      <w:pPr>
        <w:rPr>
          <w:lang w:val="en-US"/>
        </w:rPr>
      </w:pPr>
      <w:r>
        <w:rPr>
          <w:lang w:val="en-GB"/>
        </w:rPr>
        <w:t>Journal: Ecology</w:t>
      </w:r>
    </w:p>
    <w:p w14:paraId="42E9680F" w14:textId="77777777" w:rsidR="007B4FF9" w:rsidRDefault="007B4FF9" w:rsidP="007B4FF9">
      <w:pPr>
        <w:pStyle w:val="Kop2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Appendix S2: range spread arena diagram</w:t>
      </w:r>
    </w:p>
    <w:p w14:paraId="0F49DD2C" w14:textId="06582D7B" w:rsidR="007B4FF9" w:rsidRPr="00C13576" w:rsidRDefault="00C13576" w:rsidP="007B4FF9">
      <w:pPr>
        <w:keepNext/>
        <w:rPr>
          <w:lang w:val="en-GB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58240" behindDoc="0" locked="0" layoutInCell="1" allowOverlap="1" wp14:anchorId="0366EA0C" wp14:editId="2CFFEFA9">
            <wp:simplePos x="0" y="0"/>
            <wp:positionH relativeFrom="column">
              <wp:posOffset>-635</wp:posOffset>
            </wp:positionH>
            <wp:positionV relativeFrom="paragraph">
              <wp:posOffset>635</wp:posOffset>
            </wp:positionV>
            <wp:extent cx="4427220" cy="6150473"/>
            <wp:effectExtent l="0" t="0" r="0" b="3175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220" cy="6150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</w:p>
    <w:p w14:paraId="1FB68CAB" w14:textId="1B9F9EB9" w:rsidR="007B4FF9" w:rsidRDefault="007B4FF9" w:rsidP="007B4FF9">
      <w:pPr>
        <w:pStyle w:val="Kop2"/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</w:pPr>
      <w:r w:rsidRPr="00B83751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 xml:space="preserve">Figure 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S</w:t>
      </w:r>
      <w:r w:rsidR="00B52533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1</w:t>
      </w:r>
      <w:r w:rsidRPr="00B83751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: range spread arena that consists of plant patches (green rectangles) that are connected to each other by parafilm® bridges (grey rectangles) in a linear sequence. Mites are introduced at the starting patch (upper right).</w:t>
      </w:r>
    </w:p>
    <w:p w14:paraId="15518CBA" w14:textId="77777777" w:rsidR="007C3A7A" w:rsidRPr="00B52533" w:rsidRDefault="007C3A7A" w:rsidP="007B4FF9">
      <w:pPr>
        <w:rPr>
          <w:lang w:val="en-US"/>
        </w:rPr>
      </w:pPr>
    </w:p>
    <w:sectPr w:rsidR="007C3A7A" w:rsidRPr="00B52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C2F"/>
    <w:rsid w:val="000010BA"/>
    <w:rsid w:val="00082DDE"/>
    <w:rsid w:val="001C5EE1"/>
    <w:rsid w:val="002F1FA7"/>
    <w:rsid w:val="0050549E"/>
    <w:rsid w:val="00543235"/>
    <w:rsid w:val="007B4FF9"/>
    <w:rsid w:val="007C3A7A"/>
    <w:rsid w:val="00875859"/>
    <w:rsid w:val="009C089E"/>
    <w:rsid w:val="009E1936"/>
    <w:rsid w:val="00A67CA9"/>
    <w:rsid w:val="00B52533"/>
    <w:rsid w:val="00B536E5"/>
    <w:rsid w:val="00B663E9"/>
    <w:rsid w:val="00BB7708"/>
    <w:rsid w:val="00BF555C"/>
    <w:rsid w:val="00C13576"/>
    <w:rsid w:val="00D26C2F"/>
    <w:rsid w:val="00D81A8F"/>
    <w:rsid w:val="00E02703"/>
    <w:rsid w:val="00EA0CE0"/>
    <w:rsid w:val="00FA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BD735B"/>
  <w15:chartTrackingRefBased/>
  <w15:docId w15:val="{A85B736E-BE93-4C9C-9CEC-BD70871A9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02703"/>
    <w:pPr>
      <w:spacing w:line="256" w:lineRule="auto"/>
    </w:p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C3A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02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027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02703"/>
    <w:rPr>
      <w:rFonts w:ascii="Segoe UI" w:hAnsi="Segoe UI" w:cs="Segoe UI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rsid w:val="007C3A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Mortier</dc:creator>
  <cp:keywords/>
  <dc:description/>
  <cp:lastModifiedBy>frederik mortier</cp:lastModifiedBy>
  <cp:revision>21</cp:revision>
  <dcterms:created xsi:type="dcterms:W3CDTF">2020-02-19T13:58:00Z</dcterms:created>
  <dcterms:modified xsi:type="dcterms:W3CDTF">2020-10-08T08:44:00Z</dcterms:modified>
</cp:coreProperties>
</file>